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49" w:type="dxa"/>
        <w:tblLook w:val="04A0" w:firstRow="1" w:lastRow="0" w:firstColumn="1" w:lastColumn="0" w:noHBand="0" w:noVBand="1"/>
      </w:tblPr>
      <w:tblGrid>
        <w:gridCol w:w="5435"/>
        <w:gridCol w:w="8014"/>
      </w:tblGrid>
      <w:tr w:rsidR="00806DB8" w:rsidRPr="00806DB8" w14:paraId="2FCEF4BB" w14:textId="77777777" w:rsidTr="0070704B">
        <w:trPr>
          <w:trHeight w:val="284"/>
        </w:trPr>
        <w:tc>
          <w:tcPr>
            <w:tcW w:w="13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263" w14:textId="3CD85895" w:rsidR="00806DB8" w:rsidRPr="00806DB8" w:rsidRDefault="00806DB8" w:rsidP="00806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6DB8">
              <w:rPr>
                <w:rFonts w:ascii="Calibri" w:eastAsia="Times New Roman" w:hAnsi="Calibri" w:cs="Calibri"/>
                <w:color w:val="000000"/>
              </w:rPr>
              <w:t>Supplement 1: Overview of activities planned and implemented during the one-year intervention period</w:t>
            </w:r>
            <w:r w:rsidR="00E919D9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806DB8" w:rsidRPr="00806DB8" w14:paraId="1DA5DA12" w14:textId="77777777" w:rsidTr="0070704B">
        <w:trPr>
          <w:trHeight w:val="284"/>
        </w:trPr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F81E7" w14:textId="77777777" w:rsidR="00806DB8" w:rsidRPr="00806DB8" w:rsidRDefault="00806DB8" w:rsidP="00806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37D5" w14:textId="77777777" w:rsidR="00806DB8" w:rsidRPr="00806DB8" w:rsidRDefault="00806DB8" w:rsidP="00806D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6DB8" w:rsidRPr="00806DB8" w14:paraId="6895D2CC" w14:textId="77777777" w:rsidTr="0070704B">
        <w:trPr>
          <w:trHeight w:val="363"/>
        </w:trPr>
        <w:tc>
          <w:tcPr>
            <w:tcW w:w="5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BA965" w14:textId="77777777" w:rsidR="00806DB8" w:rsidRPr="00806DB8" w:rsidRDefault="00806DB8" w:rsidP="00806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806DB8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lanned</w:t>
            </w:r>
          </w:p>
        </w:tc>
        <w:tc>
          <w:tcPr>
            <w:tcW w:w="8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8520" w14:textId="77777777" w:rsidR="00806DB8" w:rsidRPr="00806DB8" w:rsidRDefault="00806DB8" w:rsidP="00806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806DB8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mplemented</w:t>
            </w:r>
          </w:p>
        </w:tc>
      </w:tr>
      <w:tr w:rsidR="00806DB8" w:rsidRPr="00806DB8" w14:paraId="1FD7E369" w14:textId="77777777" w:rsidTr="0070704B">
        <w:trPr>
          <w:trHeight w:val="853"/>
        </w:trPr>
        <w:tc>
          <w:tcPr>
            <w:tcW w:w="5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14:paraId="56C4C276" w14:textId="77330E8C" w:rsidR="00806DB8" w:rsidRPr="00806DB8" w:rsidRDefault="00806DB8" w:rsidP="00F472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vents organized by Duesseldorf’s administrative 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fice for 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ports, city marathons, and events for health promotion organized by other entities</w:t>
            </w: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565075A" w14:textId="04DA47CB" w:rsidR="00806DB8" w:rsidRPr="00806DB8" w:rsidRDefault="00874B92" w:rsidP="00510DC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I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nformatio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l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vent 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“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Healthy employees - healthy company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”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April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7-8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y Chamber of Industry and Commerce</w:t>
            </w:r>
          </w:p>
        </w:tc>
      </w:tr>
      <w:tr w:rsidR="00806DB8" w:rsidRPr="00806DB8" w14:paraId="3FF68058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14:paraId="383BF336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EEE1DB4" w14:textId="7F8676B3" w:rsidR="00806DB8" w:rsidRPr="00806DB8" w:rsidRDefault="00126DB7" w:rsidP="00806DB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Volksgarten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parkrun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August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7th and 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Novemb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9</w:t>
            </w:r>
            <w:r w:rsidRPr="00126DB7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7AA18C60" w14:textId="77777777" w:rsidTr="0070704B">
        <w:trPr>
          <w:trHeight w:val="569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14:paraId="6EA696D8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7F5C55F" w14:textId="552C420C" w:rsidR="00806DB8" w:rsidRPr="00806DB8" w:rsidRDefault="00806DB8" w:rsidP="00F472D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,000 steps Düsseldorf goes 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“s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port in the park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”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September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3</w:t>
            </w:r>
            <w:r w:rsidR="00126DB7" w:rsidRPr="00126DB7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09F6C71B" w14:textId="77777777" w:rsidTr="0070704B">
        <w:trPr>
          <w:trHeight w:val="853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14:paraId="229327ED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26F7C0E" w14:textId="38CC51E9" w:rsidR="00806DB8" w:rsidRPr="00806DB8" w:rsidRDefault="00806DB8" w:rsidP="00510DC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pening of mobility stations </w:t>
            </w:r>
            <w:proofErr w:type="spellStart"/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>Kirchplatz</w:t>
            </w:r>
            <w:proofErr w:type="spellEnd"/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October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4,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, </w:t>
            </w:r>
            <w:proofErr w:type="spellStart"/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Bachplätzchen</w:t>
            </w:r>
            <w:proofErr w:type="spellEnd"/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December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6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 and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>Universität</w:t>
            </w:r>
            <w:proofErr w:type="spellEnd"/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itte and Mensa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February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</w:t>
            </w:r>
            <w:r w:rsidR="00126DB7" w:rsidRPr="00126DB7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nd</w:t>
            </w:r>
            <w:r w:rsidR="00126DB7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3)</w:t>
            </w:r>
          </w:p>
        </w:tc>
      </w:tr>
      <w:tr w:rsidR="00806DB8" w:rsidRPr="00806DB8" w14:paraId="22DD1375" w14:textId="77777777" w:rsidTr="0070704B">
        <w:trPr>
          <w:trHeight w:val="507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  <w:hideMark/>
          </w:tcPr>
          <w:p w14:paraId="5B411C1E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BE09C67" w14:textId="0504DE24" w:rsidR="00806DB8" w:rsidRPr="00806DB8" w:rsidRDefault="00806DB8" w:rsidP="00F472D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ay of Movement 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at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he German Diabetes Centre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November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2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 </w:t>
            </w:r>
          </w:p>
        </w:tc>
      </w:tr>
      <w:tr w:rsidR="00806DB8" w:rsidRPr="00806DB8" w14:paraId="6F2EAB62" w14:textId="77777777" w:rsidTr="0070704B">
        <w:trPr>
          <w:trHeight w:val="427"/>
        </w:trPr>
        <w:tc>
          <w:tcPr>
            <w:tcW w:w="5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22AF" w14:textId="4D949ABA" w:rsidR="00806DB8" w:rsidRPr="00806DB8" w:rsidRDefault="00F472D7" w:rsidP="00F472D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Skyrun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t the </w:t>
            </w:r>
            <w:proofErr w:type="spellStart"/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Duesseldorf</w:t>
            </w:r>
            <w:proofErr w:type="spellEnd"/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elevision tower </w:t>
            </w: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4960" w14:textId="7FD53EE1" w:rsidR="00806DB8" w:rsidRPr="00806DB8" w:rsidRDefault="00F472D7" w:rsidP="00510DC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imbing the </w:t>
            </w:r>
            <w:proofErr w:type="spellStart"/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Duesseldorf</w:t>
            </w:r>
            <w:proofErr w:type="spellEnd"/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elevision tower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June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8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706D9FD2" w14:textId="77777777" w:rsidTr="0070704B">
        <w:trPr>
          <w:trHeight w:val="569"/>
        </w:trPr>
        <w:tc>
          <w:tcPr>
            <w:tcW w:w="5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71C1B0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City rallies with different local themes coming from arts, culture, and history</w:t>
            </w: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207D23" w14:textId="79F09758" w:rsidR="00806DB8" w:rsidRPr="00806DB8" w:rsidRDefault="00510DCA" w:rsidP="00806DB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ght watchman tour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August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8</w:t>
            </w:r>
            <w:r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3A060509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994203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863757" w14:textId="0C39BA73" w:rsidR="00806DB8" w:rsidRPr="00806DB8" w:rsidRDefault="00806DB8" w:rsidP="00806DB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Büdchen</w:t>
            </w:r>
            <w:proofErr w:type="spellEnd"/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route for the </w:t>
            </w:r>
            <w:proofErr w:type="spellStart"/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Büdchen</w:t>
            </w:r>
            <w:proofErr w:type="spellEnd"/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day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August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3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608EFC40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FBEA7C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5F6413" w14:textId="6AA906F3" w:rsidR="00806DB8" w:rsidRPr="00806DB8" w:rsidRDefault="00510DCA" w:rsidP="00806DB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eocaches (published on 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Septemb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2</w:t>
            </w:r>
            <w:r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1F1AF0ED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700ACC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5B355D" w14:textId="214BC52A" w:rsidR="00806DB8" w:rsidRPr="00806DB8" w:rsidRDefault="00806DB8" w:rsidP="00F472D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Step competitions</w:t>
            </w:r>
          </w:p>
        </w:tc>
      </w:tr>
      <w:tr w:rsidR="00806DB8" w:rsidRPr="00806DB8" w14:paraId="68A1FB2D" w14:textId="77777777" w:rsidTr="0070704B">
        <w:trPr>
          <w:trHeight w:val="569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997A27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F02401" w14:textId="3C0183E4" w:rsidR="00806DB8" w:rsidRPr="00806DB8" w:rsidRDefault="00806DB8" w:rsidP="00510DCA">
            <w:pPr>
              <w:spacing w:after="0"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 City-wide s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teps competition Düsseldorf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April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7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2022 and May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30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4A6B9CE4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2DCBC2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EEA638" w14:textId="41023A0F" w:rsidR="00806DB8" w:rsidRPr="00806DB8" w:rsidRDefault="00F472D7" w:rsidP="00806DB8">
            <w:pPr>
              <w:spacing w:after="0"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 Centers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Plus - move more together!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October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7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6E028DBC" w14:textId="77777777" w:rsidTr="0070704B">
        <w:trPr>
          <w:trHeight w:val="569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6EBBE9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2B8E65" w14:textId="557E7107" w:rsidR="00806DB8" w:rsidRPr="00806DB8" w:rsidRDefault="00806DB8" w:rsidP="00806DB8">
            <w:pPr>
              <w:spacing w:after="0"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 Make exerci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se a habit in your company!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November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7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2)</w:t>
            </w:r>
          </w:p>
        </w:tc>
      </w:tr>
      <w:tr w:rsidR="00806DB8" w:rsidRPr="00806DB8" w14:paraId="51BE0B18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04455A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E588CE" w14:textId="1CFC9DD5" w:rsidR="00806DB8" w:rsidRPr="00806DB8" w:rsidRDefault="00510DCA" w:rsidP="00806DB8">
            <w:pPr>
              <w:spacing w:after="0"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 Ready for the island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January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9</w:t>
            </w:r>
            <w:r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3)</w:t>
            </w:r>
          </w:p>
        </w:tc>
      </w:tr>
      <w:tr w:rsidR="00806DB8" w:rsidRPr="00806DB8" w14:paraId="4D27CC96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2BC83C5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17CD33" w14:textId="774C8268" w:rsidR="00806DB8" w:rsidRPr="00806DB8" w:rsidRDefault="00510DCA" w:rsidP="00806DB8">
            <w:pPr>
              <w:spacing w:after="0"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 Fit for spring (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Marc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</w:t>
            </w:r>
            <w:r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06DB8"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3) </w:t>
            </w:r>
          </w:p>
        </w:tc>
      </w:tr>
      <w:tr w:rsidR="00806DB8" w:rsidRPr="00806DB8" w14:paraId="3EEA9917" w14:textId="77777777" w:rsidTr="0070704B">
        <w:trPr>
          <w:trHeight w:val="284"/>
        </w:trPr>
        <w:tc>
          <w:tcPr>
            <w:tcW w:w="5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E063AC" w14:textId="77777777" w:rsidR="00806DB8" w:rsidRPr="00806DB8" w:rsidRDefault="00806DB8" w:rsidP="00806DB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5C7468" w14:textId="7525EE67" w:rsidR="00806DB8" w:rsidRPr="00806DB8" w:rsidRDefault="00806DB8" w:rsidP="00F472D7">
            <w:pPr>
              <w:spacing w:after="0"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o </w:t>
            </w:r>
            <w:r w:rsidR="00F472D7">
              <w:rPr>
                <w:rFonts w:eastAsia="Times New Roman" w:cstheme="minorHAnsi"/>
                <w:color w:val="000000"/>
                <w:sz w:val="24"/>
                <w:szCs w:val="24"/>
              </w:rPr>
              <w:t>City d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istrict Battle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April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st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3)</w:t>
            </w:r>
          </w:p>
        </w:tc>
      </w:tr>
      <w:tr w:rsidR="00806DB8" w:rsidRPr="00806DB8" w14:paraId="64E63481" w14:textId="77777777" w:rsidTr="0070704B">
        <w:trPr>
          <w:trHeight w:val="647"/>
        </w:trPr>
        <w:tc>
          <w:tcPr>
            <w:tcW w:w="5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E2FE" w14:textId="4F8E55A3" w:rsidR="00806DB8" w:rsidRPr="00806DB8" w:rsidRDefault="00806DB8" w:rsidP="00802E2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Family event in the local soccer stadium with representatives of the soccer team</w:t>
            </w:r>
          </w:p>
        </w:tc>
        <w:tc>
          <w:tcPr>
            <w:tcW w:w="8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09BC" w14:textId="5BFD9142" w:rsidR="00806DB8" w:rsidRPr="00806DB8" w:rsidRDefault="00806DB8" w:rsidP="00806DB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Stadium tour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 in the </w:t>
            </w:r>
            <w:proofErr w:type="spellStart"/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Merkur</w:t>
            </w:r>
            <w:proofErr w:type="spellEnd"/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piel-Arena (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ctober 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, 2022 and </w:t>
            </w:r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>Marc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6</w:t>
            </w:r>
            <w:r w:rsidR="00510DCA" w:rsidRPr="00510DCA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th</w:t>
            </w:r>
            <w:r w:rsidR="00510DCA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bookmarkStart w:id="0" w:name="_GoBack"/>
            <w:bookmarkEnd w:id="0"/>
            <w:r w:rsidRPr="00806D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3)</w:t>
            </w:r>
          </w:p>
        </w:tc>
      </w:tr>
    </w:tbl>
    <w:p w14:paraId="6184ECC9" w14:textId="77777777" w:rsidR="00790023" w:rsidRPr="00802E2F" w:rsidRDefault="00510DCA" w:rsidP="0070704B">
      <w:pPr>
        <w:rPr>
          <w:rFonts w:cstheme="minorHAnsi"/>
          <w:sz w:val="24"/>
          <w:szCs w:val="24"/>
        </w:rPr>
      </w:pPr>
    </w:p>
    <w:sectPr w:rsidR="00790023" w:rsidRPr="00802E2F" w:rsidSect="00806DB8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DB8"/>
    <w:rsid w:val="00126DB7"/>
    <w:rsid w:val="00127B0A"/>
    <w:rsid w:val="00510DCA"/>
    <w:rsid w:val="0070704B"/>
    <w:rsid w:val="00802E2F"/>
    <w:rsid w:val="00806DB8"/>
    <w:rsid w:val="00874B92"/>
    <w:rsid w:val="00A10660"/>
    <w:rsid w:val="00AB6C70"/>
    <w:rsid w:val="00E75FA7"/>
    <w:rsid w:val="00E919D9"/>
    <w:rsid w:val="00F230BF"/>
    <w:rsid w:val="00F4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85A41"/>
  <w15:chartTrackingRefBased/>
  <w15:docId w15:val="{9EF059D3-1650-4982-8828-A05E1092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tos Fialho</dc:creator>
  <cp:keywords/>
  <dc:description/>
  <cp:lastModifiedBy>Claudia</cp:lastModifiedBy>
  <cp:revision>7</cp:revision>
  <dcterms:created xsi:type="dcterms:W3CDTF">2024-12-05T13:28:00Z</dcterms:created>
  <dcterms:modified xsi:type="dcterms:W3CDTF">2024-12-06T13:57:00Z</dcterms:modified>
</cp:coreProperties>
</file>